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45FF" w14:textId="3E1DF7B9" w:rsidR="00E6763D" w:rsidRDefault="003574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</w:p>
    <w:p w14:paraId="2B6080F7" w14:textId="77777777" w:rsidR="00357494" w:rsidRDefault="00357494">
      <w:pPr>
        <w:rPr>
          <w:rFonts w:ascii="Times New Roman" w:hAnsi="Times New Roman" w:cs="Times New Roman"/>
        </w:rPr>
      </w:pPr>
    </w:p>
    <w:p w14:paraId="727EAC78" w14:textId="389D1DA6" w:rsidR="00357494" w:rsidRDefault="00357494">
      <w:pPr>
        <w:rPr>
          <w:rFonts w:ascii="Times New Roman" w:hAnsi="Times New Roman" w:cs="Times New Roman"/>
          <w:i/>
          <w:iCs/>
        </w:rPr>
      </w:pPr>
      <w:r w:rsidRPr="00357494">
        <w:rPr>
          <w:rFonts w:ascii="Times New Roman" w:hAnsi="Times New Roman" w:cs="Times New Roman"/>
          <w:i/>
          <w:iCs/>
        </w:rPr>
        <w:t>Classroom One Group Stimulus Preference Assessment</w:t>
      </w:r>
      <w:r w:rsidR="004C1043">
        <w:rPr>
          <w:rFonts w:ascii="Times New Roman" w:hAnsi="Times New Roman" w:cs="Times New Roman"/>
          <w:i/>
          <w:iCs/>
        </w:rPr>
        <w:t xml:space="preserve"> Summary</w:t>
      </w:r>
      <w:r w:rsidRPr="00357494">
        <w:rPr>
          <w:rFonts w:ascii="Times New Roman" w:hAnsi="Times New Roman" w:cs="Times New Roman"/>
          <w:i/>
          <w:iCs/>
        </w:rPr>
        <w:t xml:space="preserve"> Data </w:t>
      </w:r>
    </w:p>
    <w:p w14:paraId="4DBBB0D1" w14:textId="77777777" w:rsidR="004C1043" w:rsidRPr="004C1043" w:rsidRDefault="004C1043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2743"/>
        <w:gridCol w:w="1577"/>
        <w:gridCol w:w="1260"/>
      </w:tblGrid>
      <w:tr w:rsidR="00357494" w14:paraId="168CBB3A" w14:textId="77777777" w:rsidTr="00722F52">
        <w:trPr>
          <w:trHeight w:val="401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2883" w14:textId="178574E7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0873" w14:textId="5C17594B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FBF7" w14:textId="339B2DDD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Vo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2AEA" w14:textId="755BEF7D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otes</w:t>
            </w:r>
          </w:p>
        </w:tc>
      </w:tr>
      <w:tr w:rsidR="00357494" w14:paraId="3142685E" w14:textId="77777777" w:rsidTr="00722F52">
        <w:trPr>
          <w:trHeight w:val="382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FF76C93" w14:textId="106C5B44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420D0856" w14:textId="0B8EBF66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mebook </w:t>
            </w:r>
            <w:proofErr w:type="spellStart"/>
            <w:r>
              <w:rPr>
                <w:rFonts w:ascii="Times New Roman" w:hAnsi="Times New Roman" w:cs="Times New Roman"/>
              </w:rPr>
              <w:t>Freetime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0905A948" w14:textId="4A5A13C8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93BE10F" w14:textId="08425B72" w:rsidR="00357494" w:rsidRDefault="00357494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2</w:t>
            </w:r>
          </w:p>
        </w:tc>
      </w:tr>
      <w:tr w:rsidR="00357494" w14:paraId="5CA0228D" w14:textId="77777777" w:rsidTr="00722F52">
        <w:trPr>
          <w:trHeight w:val="401"/>
        </w:trPr>
        <w:tc>
          <w:tcPr>
            <w:tcW w:w="1075" w:type="dxa"/>
            <w:vAlign w:val="center"/>
          </w:tcPr>
          <w:p w14:paraId="5BAAA481" w14:textId="034F44BA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743" w:type="dxa"/>
            <w:vAlign w:val="center"/>
          </w:tcPr>
          <w:p w14:paraId="3C75D835" w14:textId="130C342B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proofErr w:type="spellStart"/>
            <w:r w:rsidRPr="00357494">
              <w:rPr>
                <w:rFonts w:ascii="Times New Roman" w:hAnsi="Times New Roman" w:cs="Times New Roman"/>
                <w:color w:val="000000"/>
              </w:rPr>
              <w:t>Blooket</w:t>
            </w:r>
            <w:proofErr w:type="spellEnd"/>
          </w:p>
        </w:tc>
        <w:tc>
          <w:tcPr>
            <w:tcW w:w="1577" w:type="dxa"/>
            <w:vAlign w:val="center"/>
          </w:tcPr>
          <w:p w14:paraId="0FF43FF3" w14:textId="563A099F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260" w:type="dxa"/>
            <w:vAlign w:val="center"/>
          </w:tcPr>
          <w:p w14:paraId="284606D3" w14:textId="0B900BDB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</w:tr>
      <w:tr w:rsidR="00357494" w14:paraId="2A31CB6E" w14:textId="77777777" w:rsidTr="00722F52">
        <w:trPr>
          <w:trHeight w:val="401"/>
        </w:trPr>
        <w:tc>
          <w:tcPr>
            <w:tcW w:w="1075" w:type="dxa"/>
            <w:vAlign w:val="center"/>
          </w:tcPr>
          <w:p w14:paraId="065A67CC" w14:textId="30238409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743" w:type="dxa"/>
            <w:vAlign w:val="center"/>
          </w:tcPr>
          <w:p w14:paraId="554CB827" w14:textId="5D8D1EF1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Heads-Up/7-Up</w:t>
            </w:r>
          </w:p>
        </w:tc>
        <w:tc>
          <w:tcPr>
            <w:tcW w:w="1577" w:type="dxa"/>
            <w:vAlign w:val="center"/>
          </w:tcPr>
          <w:p w14:paraId="7B418F19" w14:textId="09E8DCF2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60" w:type="dxa"/>
            <w:vAlign w:val="center"/>
          </w:tcPr>
          <w:p w14:paraId="1D1BB79B" w14:textId="4570D7C7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5.88</w:t>
            </w:r>
          </w:p>
        </w:tc>
      </w:tr>
      <w:tr w:rsidR="00357494" w14:paraId="2F08380E" w14:textId="77777777" w:rsidTr="00722F52">
        <w:trPr>
          <w:trHeight w:val="382"/>
        </w:trPr>
        <w:tc>
          <w:tcPr>
            <w:tcW w:w="1075" w:type="dxa"/>
            <w:vAlign w:val="center"/>
          </w:tcPr>
          <w:p w14:paraId="5355FD6C" w14:textId="1512B90C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743" w:type="dxa"/>
            <w:vAlign w:val="center"/>
          </w:tcPr>
          <w:p w14:paraId="24E7F67F" w14:textId="0A51CD57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Drawing</w:t>
            </w:r>
          </w:p>
        </w:tc>
        <w:tc>
          <w:tcPr>
            <w:tcW w:w="1577" w:type="dxa"/>
            <w:vAlign w:val="center"/>
          </w:tcPr>
          <w:p w14:paraId="71E82CF1" w14:textId="7F3F3D1F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60" w:type="dxa"/>
            <w:vAlign w:val="center"/>
          </w:tcPr>
          <w:p w14:paraId="73110C57" w14:textId="3818C925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1.62</w:t>
            </w:r>
          </w:p>
        </w:tc>
      </w:tr>
      <w:tr w:rsidR="00357494" w14:paraId="356C8DF2" w14:textId="77777777" w:rsidTr="00722F52">
        <w:trPr>
          <w:trHeight w:val="401"/>
        </w:trPr>
        <w:tc>
          <w:tcPr>
            <w:tcW w:w="1075" w:type="dxa"/>
            <w:vAlign w:val="center"/>
          </w:tcPr>
          <w:p w14:paraId="695B5005" w14:textId="29E96616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743" w:type="dxa"/>
            <w:vAlign w:val="center"/>
          </w:tcPr>
          <w:p w14:paraId="6F19AEF9" w14:textId="79FE2511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Walk Track</w:t>
            </w:r>
          </w:p>
        </w:tc>
        <w:tc>
          <w:tcPr>
            <w:tcW w:w="1577" w:type="dxa"/>
            <w:vAlign w:val="center"/>
          </w:tcPr>
          <w:p w14:paraId="475A7A85" w14:textId="25E0FD88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vAlign w:val="center"/>
          </w:tcPr>
          <w:p w14:paraId="751B2817" w14:textId="436B03BA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11.32</w:t>
            </w:r>
          </w:p>
        </w:tc>
      </w:tr>
      <w:tr w:rsidR="00357494" w14:paraId="158EEDFB" w14:textId="77777777" w:rsidTr="00722F52">
        <w:trPr>
          <w:trHeight w:val="382"/>
        </w:trPr>
        <w:tc>
          <w:tcPr>
            <w:tcW w:w="1075" w:type="dxa"/>
            <w:vAlign w:val="center"/>
          </w:tcPr>
          <w:p w14:paraId="208E4419" w14:textId="4B5A860F" w:rsidR="00357494" w:rsidRPr="00357494" w:rsidRDefault="00722F52" w:rsidP="003574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519D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43" w:type="dxa"/>
            <w:vAlign w:val="center"/>
          </w:tcPr>
          <w:p w14:paraId="0CD73BFE" w14:textId="388184B4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Neither</w:t>
            </w:r>
          </w:p>
        </w:tc>
        <w:tc>
          <w:tcPr>
            <w:tcW w:w="1577" w:type="dxa"/>
            <w:vAlign w:val="center"/>
          </w:tcPr>
          <w:p w14:paraId="382528A2" w14:textId="182330E8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60" w:type="dxa"/>
            <w:vAlign w:val="center"/>
          </w:tcPr>
          <w:p w14:paraId="0494B2E3" w14:textId="191800DC" w:rsidR="00357494" w:rsidRPr="00357494" w:rsidRDefault="00357494" w:rsidP="00357494">
            <w:pPr>
              <w:rPr>
                <w:rFonts w:ascii="Times New Roman" w:hAnsi="Times New Roman" w:cs="Times New Roman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9.41</w:t>
            </w:r>
          </w:p>
        </w:tc>
      </w:tr>
      <w:tr w:rsidR="00357494" w14:paraId="15286E7A" w14:textId="77777777" w:rsidTr="00722F52">
        <w:trPr>
          <w:trHeight w:val="382"/>
        </w:trPr>
        <w:tc>
          <w:tcPr>
            <w:tcW w:w="1075" w:type="dxa"/>
            <w:vAlign w:val="center"/>
          </w:tcPr>
          <w:p w14:paraId="75F1376D" w14:textId="47F85749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743" w:type="dxa"/>
            <w:vAlign w:val="center"/>
          </w:tcPr>
          <w:p w14:paraId="41E85598" w14:textId="1D396583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Sorting</w:t>
            </w:r>
          </w:p>
        </w:tc>
        <w:tc>
          <w:tcPr>
            <w:tcW w:w="1577" w:type="dxa"/>
            <w:vAlign w:val="center"/>
          </w:tcPr>
          <w:p w14:paraId="092891F2" w14:textId="3DF80BD6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vAlign w:val="center"/>
          </w:tcPr>
          <w:p w14:paraId="7473AFB3" w14:textId="6FEAE1E3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</w:tr>
      <w:tr w:rsidR="00357494" w14:paraId="4E14B261" w14:textId="77777777" w:rsidTr="00722F52">
        <w:trPr>
          <w:trHeight w:val="382"/>
        </w:trPr>
        <w:tc>
          <w:tcPr>
            <w:tcW w:w="1075" w:type="dxa"/>
            <w:vAlign w:val="center"/>
          </w:tcPr>
          <w:p w14:paraId="45D41C8E" w14:textId="20E8B6CE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743" w:type="dxa"/>
            <w:vAlign w:val="center"/>
          </w:tcPr>
          <w:p w14:paraId="755857B0" w14:textId="1AB9C18C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Head Down</w:t>
            </w:r>
          </w:p>
        </w:tc>
        <w:tc>
          <w:tcPr>
            <w:tcW w:w="1577" w:type="dxa"/>
            <w:vAlign w:val="center"/>
          </w:tcPr>
          <w:p w14:paraId="5928EE8D" w14:textId="6342E0FD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vAlign w:val="center"/>
          </w:tcPr>
          <w:p w14:paraId="12547B8E" w14:textId="17BE2E8B" w:rsidR="00357494" w:rsidRPr="00357494" w:rsidRDefault="00357494" w:rsidP="00357494">
            <w:pPr>
              <w:rPr>
                <w:rFonts w:ascii="Times New Roman" w:hAnsi="Times New Roman" w:cs="Times New Roman"/>
                <w:color w:val="000000"/>
              </w:rPr>
            </w:pPr>
            <w:r w:rsidRPr="00357494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</w:tr>
    </w:tbl>
    <w:p w14:paraId="4C5947B4" w14:textId="231D8F54" w:rsidR="00357494" w:rsidRDefault="004C1043">
      <w:pPr>
        <w:rPr>
          <w:rFonts w:ascii="Times New Roman" w:hAnsi="Times New Roman" w:cs="Times New Roman"/>
        </w:rPr>
      </w:pPr>
      <w:r w:rsidRPr="004C1043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Data represent the number and percentage of votes each choice received across three sessions.</w:t>
      </w:r>
      <w:r w:rsidR="004519D3">
        <w:rPr>
          <w:rFonts w:ascii="Times New Roman" w:hAnsi="Times New Roman" w:cs="Times New Roman"/>
        </w:rPr>
        <w:t xml:space="preserve"> NA = not applicable.</w:t>
      </w:r>
    </w:p>
    <w:p w14:paraId="3F9D71C9" w14:textId="5910F8A9" w:rsidR="004C1043" w:rsidRDefault="004C1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96DA43" w14:textId="62819DF8" w:rsidR="004C1043" w:rsidRDefault="004C1043" w:rsidP="004C1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</w:t>
      </w:r>
    </w:p>
    <w:p w14:paraId="56400FBC" w14:textId="77777777" w:rsidR="004C1043" w:rsidRDefault="004C1043" w:rsidP="004C1043">
      <w:pPr>
        <w:rPr>
          <w:rFonts w:ascii="Times New Roman" w:hAnsi="Times New Roman" w:cs="Times New Roman"/>
        </w:rPr>
      </w:pPr>
    </w:p>
    <w:p w14:paraId="72A87F81" w14:textId="34977528" w:rsidR="004C1043" w:rsidRDefault="004C1043" w:rsidP="004C1043">
      <w:pPr>
        <w:rPr>
          <w:rFonts w:ascii="Times New Roman" w:hAnsi="Times New Roman" w:cs="Times New Roman"/>
          <w:i/>
          <w:iCs/>
        </w:rPr>
      </w:pPr>
      <w:r w:rsidRPr="00357494">
        <w:rPr>
          <w:rFonts w:ascii="Times New Roman" w:hAnsi="Times New Roman" w:cs="Times New Roman"/>
          <w:i/>
          <w:iCs/>
        </w:rPr>
        <w:t xml:space="preserve">Classroom </w:t>
      </w:r>
      <w:r>
        <w:rPr>
          <w:rFonts w:ascii="Times New Roman" w:hAnsi="Times New Roman" w:cs="Times New Roman"/>
          <w:i/>
          <w:iCs/>
        </w:rPr>
        <w:t>Two</w:t>
      </w:r>
      <w:r w:rsidRPr="00357494">
        <w:rPr>
          <w:rFonts w:ascii="Times New Roman" w:hAnsi="Times New Roman" w:cs="Times New Roman"/>
          <w:i/>
          <w:iCs/>
        </w:rPr>
        <w:t xml:space="preserve"> Group Stimulus Preference Assessment</w:t>
      </w:r>
      <w:r>
        <w:rPr>
          <w:rFonts w:ascii="Times New Roman" w:hAnsi="Times New Roman" w:cs="Times New Roman"/>
          <w:i/>
          <w:iCs/>
        </w:rPr>
        <w:t xml:space="preserve"> Summary</w:t>
      </w:r>
      <w:r w:rsidRPr="00357494">
        <w:rPr>
          <w:rFonts w:ascii="Times New Roman" w:hAnsi="Times New Roman" w:cs="Times New Roman"/>
          <w:i/>
          <w:iCs/>
        </w:rPr>
        <w:t xml:space="preserve"> Data </w:t>
      </w:r>
    </w:p>
    <w:p w14:paraId="45305A65" w14:textId="77777777" w:rsidR="004C1043" w:rsidRPr="004C1043" w:rsidRDefault="004C1043" w:rsidP="004C1043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2743"/>
        <w:gridCol w:w="1577"/>
        <w:gridCol w:w="1260"/>
      </w:tblGrid>
      <w:tr w:rsidR="004C1043" w14:paraId="7866F129" w14:textId="77777777" w:rsidTr="001249DC">
        <w:trPr>
          <w:trHeight w:val="401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A922" w14:textId="77777777" w:rsidR="004C1043" w:rsidRDefault="004C1043" w:rsidP="00124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D7264" w14:textId="77777777" w:rsidR="004C1043" w:rsidRDefault="004C1043" w:rsidP="00124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A3588" w14:textId="77777777" w:rsidR="004C1043" w:rsidRDefault="004C1043" w:rsidP="00124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Vo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55A9" w14:textId="77777777" w:rsidR="004C1043" w:rsidRDefault="004C1043" w:rsidP="00124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Votes</w:t>
            </w:r>
          </w:p>
        </w:tc>
      </w:tr>
      <w:tr w:rsidR="00540C88" w14:paraId="223AA8E7" w14:textId="77777777" w:rsidTr="00540C88">
        <w:trPr>
          <w:trHeight w:val="382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03E97A7" w14:textId="70BDEC2E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vAlign w:val="center"/>
          </w:tcPr>
          <w:p w14:paraId="1C4C9F56" w14:textId="314C346B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proofErr w:type="spellStart"/>
            <w:r w:rsidRPr="00540C88">
              <w:rPr>
                <w:rFonts w:ascii="Times New Roman" w:hAnsi="Times New Roman" w:cs="Times New Roman"/>
                <w:color w:val="000000"/>
              </w:rPr>
              <w:t>Blooket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42896C86" w14:textId="7E154C32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D15390E" w14:textId="677740EE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9.74</w:t>
            </w:r>
          </w:p>
        </w:tc>
      </w:tr>
      <w:tr w:rsidR="00540C88" w14:paraId="1E42DD33" w14:textId="77777777" w:rsidTr="00540C88">
        <w:trPr>
          <w:trHeight w:val="401"/>
        </w:trPr>
        <w:tc>
          <w:tcPr>
            <w:tcW w:w="1075" w:type="dxa"/>
            <w:vAlign w:val="center"/>
          </w:tcPr>
          <w:p w14:paraId="3F6E5F17" w14:textId="3B58F449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743" w:type="dxa"/>
            <w:vAlign w:val="center"/>
          </w:tcPr>
          <w:p w14:paraId="0842BF8A" w14:textId="59E0C2CB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C</w:t>
            </w:r>
            <w:r w:rsidR="00E55F02">
              <w:rPr>
                <w:rFonts w:ascii="Times New Roman" w:hAnsi="Times New Roman" w:cs="Times New Roman"/>
                <w:color w:val="000000"/>
              </w:rPr>
              <w:t>hromebook</w:t>
            </w:r>
            <w:r w:rsidRPr="00540C8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40C88">
              <w:rPr>
                <w:rFonts w:ascii="Times New Roman" w:hAnsi="Times New Roman" w:cs="Times New Roman"/>
                <w:color w:val="000000"/>
              </w:rPr>
              <w:t>Freetime</w:t>
            </w:r>
            <w:proofErr w:type="spellEnd"/>
          </w:p>
        </w:tc>
        <w:tc>
          <w:tcPr>
            <w:tcW w:w="1577" w:type="dxa"/>
            <w:vAlign w:val="center"/>
          </w:tcPr>
          <w:p w14:paraId="03BABDDE" w14:textId="31C43259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60" w:type="dxa"/>
            <w:vAlign w:val="center"/>
          </w:tcPr>
          <w:p w14:paraId="2E12B1FC" w14:textId="0E5BF64D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8.68</w:t>
            </w:r>
          </w:p>
        </w:tc>
      </w:tr>
      <w:tr w:rsidR="00540C88" w14:paraId="316BA720" w14:textId="77777777" w:rsidTr="00540C88">
        <w:trPr>
          <w:trHeight w:val="401"/>
        </w:trPr>
        <w:tc>
          <w:tcPr>
            <w:tcW w:w="1075" w:type="dxa"/>
            <w:vAlign w:val="center"/>
          </w:tcPr>
          <w:p w14:paraId="062CC067" w14:textId="4178D4B1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743" w:type="dxa"/>
            <w:vAlign w:val="center"/>
          </w:tcPr>
          <w:p w14:paraId="7DDDDED8" w14:textId="1661E904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Walk Track</w:t>
            </w:r>
          </w:p>
        </w:tc>
        <w:tc>
          <w:tcPr>
            <w:tcW w:w="1577" w:type="dxa"/>
            <w:vAlign w:val="center"/>
          </w:tcPr>
          <w:p w14:paraId="43BB03D9" w14:textId="1BEA00DC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vAlign w:val="center"/>
          </w:tcPr>
          <w:p w14:paraId="788F6D93" w14:textId="6F75F239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</w:tr>
      <w:tr w:rsidR="00540C88" w14:paraId="470F153B" w14:textId="77777777" w:rsidTr="00540C88">
        <w:trPr>
          <w:trHeight w:val="382"/>
        </w:trPr>
        <w:tc>
          <w:tcPr>
            <w:tcW w:w="1075" w:type="dxa"/>
            <w:vAlign w:val="center"/>
          </w:tcPr>
          <w:p w14:paraId="09F740BC" w14:textId="485F706D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743" w:type="dxa"/>
            <w:vAlign w:val="center"/>
          </w:tcPr>
          <w:p w14:paraId="6D7B120F" w14:textId="25221CE7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Heads-Up/7-Up</w:t>
            </w:r>
          </w:p>
        </w:tc>
        <w:tc>
          <w:tcPr>
            <w:tcW w:w="1577" w:type="dxa"/>
            <w:vAlign w:val="center"/>
          </w:tcPr>
          <w:p w14:paraId="2570B845" w14:textId="3BEBBBAF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60" w:type="dxa"/>
            <w:vAlign w:val="center"/>
          </w:tcPr>
          <w:p w14:paraId="7059FB6A" w14:textId="5CECA935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4.21</w:t>
            </w:r>
          </w:p>
        </w:tc>
      </w:tr>
      <w:tr w:rsidR="00540C88" w14:paraId="41CB4B1A" w14:textId="77777777" w:rsidTr="00540C88">
        <w:trPr>
          <w:trHeight w:val="401"/>
        </w:trPr>
        <w:tc>
          <w:tcPr>
            <w:tcW w:w="1075" w:type="dxa"/>
            <w:vAlign w:val="center"/>
          </w:tcPr>
          <w:p w14:paraId="28AE5EB6" w14:textId="4FDC9D4B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743" w:type="dxa"/>
            <w:vAlign w:val="center"/>
          </w:tcPr>
          <w:p w14:paraId="447443A2" w14:textId="3C524990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Drawing</w:t>
            </w:r>
          </w:p>
        </w:tc>
        <w:tc>
          <w:tcPr>
            <w:tcW w:w="1577" w:type="dxa"/>
            <w:vAlign w:val="center"/>
          </w:tcPr>
          <w:p w14:paraId="3B537DAF" w14:textId="25AB3961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vAlign w:val="center"/>
          </w:tcPr>
          <w:p w14:paraId="0D0988A1" w14:textId="02ECC5FC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1.32</w:t>
            </w:r>
          </w:p>
        </w:tc>
      </w:tr>
      <w:tr w:rsidR="00540C88" w14:paraId="201EA7C7" w14:textId="77777777" w:rsidTr="00540C88">
        <w:trPr>
          <w:trHeight w:val="382"/>
        </w:trPr>
        <w:tc>
          <w:tcPr>
            <w:tcW w:w="1075" w:type="dxa"/>
            <w:vAlign w:val="center"/>
          </w:tcPr>
          <w:p w14:paraId="2F0CEA48" w14:textId="0C9E744A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743" w:type="dxa"/>
            <w:vAlign w:val="center"/>
          </w:tcPr>
          <w:p w14:paraId="1D848AB9" w14:textId="6E010BFA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Sorting</w:t>
            </w:r>
          </w:p>
        </w:tc>
        <w:tc>
          <w:tcPr>
            <w:tcW w:w="1577" w:type="dxa"/>
            <w:vAlign w:val="center"/>
          </w:tcPr>
          <w:p w14:paraId="00CAA863" w14:textId="4E26AD97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60" w:type="dxa"/>
            <w:vAlign w:val="center"/>
          </w:tcPr>
          <w:p w14:paraId="79AA94E2" w14:textId="39E43253" w:rsidR="00540C88" w:rsidRPr="00540C88" w:rsidRDefault="00540C88" w:rsidP="00540C88">
            <w:pPr>
              <w:rPr>
                <w:rFonts w:ascii="Times New Roman" w:hAnsi="Times New Roman" w:cs="Times New Roman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</w:tr>
      <w:tr w:rsidR="00540C88" w14:paraId="59D82236" w14:textId="77777777" w:rsidTr="00540C88">
        <w:trPr>
          <w:trHeight w:val="382"/>
        </w:trPr>
        <w:tc>
          <w:tcPr>
            <w:tcW w:w="1075" w:type="dxa"/>
            <w:vAlign w:val="center"/>
          </w:tcPr>
          <w:p w14:paraId="53173E1B" w14:textId="706FFBE1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743" w:type="dxa"/>
            <w:vAlign w:val="center"/>
          </w:tcPr>
          <w:p w14:paraId="3DB67038" w14:textId="245AAAF8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Neither</w:t>
            </w:r>
          </w:p>
        </w:tc>
        <w:tc>
          <w:tcPr>
            <w:tcW w:w="1577" w:type="dxa"/>
            <w:vAlign w:val="center"/>
          </w:tcPr>
          <w:p w14:paraId="1AFBE917" w14:textId="392BD73F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vAlign w:val="center"/>
          </w:tcPr>
          <w:p w14:paraId="4D29DB8A" w14:textId="6BFCBB63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</w:tr>
      <w:tr w:rsidR="00540C88" w14:paraId="7D714990" w14:textId="77777777" w:rsidTr="00540C88">
        <w:trPr>
          <w:trHeight w:val="382"/>
        </w:trPr>
        <w:tc>
          <w:tcPr>
            <w:tcW w:w="1075" w:type="dxa"/>
            <w:vAlign w:val="center"/>
          </w:tcPr>
          <w:p w14:paraId="53A54CBB" w14:textId="766422FA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743" w:type="dxa"/>
            <w:vAlign w:val="center"/>
          </w:tcPr>
          <w:p w14:paraId="077D76FB" w14:textId="386F943E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Head Down</w:t>
            </w:r>
          </w:p>
        </w:tc>
        <w:tc>
          <w:tcPr>
            <w:tcW w:w="1577" w:type="dxa"/>
            <w:vAlign w:val="center"/>
          </w:tcPr>
          <w:p w14:paraId="734A34E0" w14:textId="560F9875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vAlign w:val="center"/>
          </w:tcPr>
          <w:p w14:paraId="00DB7056" w14:textId="77BB15E4" w:rsidR="00540C88" w:rsidRPr="00540C88" w:rsidRDefault="00540C88" w:rsidP="00540C88">
            <w:pPr>
              <w:rPr>
                <w:rFonts w:ascii="Times New Roman" w:hAnsi="Times New Roman" w:cs="Times New Roman"/>
                <w:color w:val="000000"/>
              </w:rPr>
            </w:pPr>
            <w:r w:rsidRPr="00540C88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</w:tbl>
    <w:p w14:paraId="7E200D99" w14:textId="285B17FD" w:rsidR="004C1043" w:rsidRDefault="004C1043" w:rsidP="004C1043">
      <w:pPr>
        <w:rPr>
          <w:rFonts w:ascii="Times New Roman" w:hAnsi="Times New Roman" w:cs="Times New Roman"/>
        </w:rPr>
      </w:pPr>
      <w:r w:rsidRPr="004C1043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Data represent the number and percentage of votes each choice received across three sessions.</w:t>
      </w:r>
      <w:r w:rsidR="004519D3">
        <w:rPr>
          <w:rFonts w:ascii="Times New Roman" w:hAnsi="Times New Roman" w:cs="Times New Roman"/>
        </w:rPr>
        <w:t xml:space="preserve"> NA = not applicable.</w:t>
      </w:r>
    </w:p>
    <w:p w14:paraId="2EB6AEBA" w14:textId="0ECA7EC1" w:rsidR="00DB6391" w:rsidRDefault="00DB63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6D79C0" w14:textId="2CE644B7" w:rsidR="004C1043" w:rsidRDefault="00DB6391" w:rsidP="004C1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3</w:t>
      </w:r>
    </w:p>
    <w:p w14:paraId="5CD0BC3A" w14:textId="77777777" w:rsidR="00CF5F09" w:rsidRDefault="00CF5F09" w:rsidP="004C1043">
      <w:pPr>
        <w:rPr>
          <w:rFonts w:ascii="Times New Roman" w:hAnsi="Times New Roman" w:cs="Times New Roman"/>
        </w:rPr>
      </w:pPr>
    </w:p>
    <w:p w14:paraId="67FFB9D6" w14:textId="4CAACEE6" w:rsidR="00CF5F09" w:rsidRPr="00CF5F09" w:rsidRDefault="00CF5F09" w:rsidP="004C1043">
      <w:pPr>
        <w:rPr>
          <w:rFonts w:ascii="Times New Roman" w:hAnsi="Times New Roman" w:cs="Times New Roman"/>
          <w:i/>
          <w:iCs/>
        </w:rPr>
      </w:pPr>
      <w:r w:rsidRPr="00357494">
        <w:rPr>
          <w:rFonts w:ascii="Times New Roman" w:hAnsi="Times New Roman" w:cs="Times New Roman"/>
          <w:i/>
          <w:iCs/>
        </w:rPr>
        <w:t xml:space="preserve">Classroom One Group </w:t>
      </w:r>
      <w:r>
        <w:rPr>
          <w:rFonts w:ascii="Times New Roman" w:hAnsi="Times New Roman" w:cs="Times New Roman"/>
          <w:i/>
          <w:iCs/>
        </w:rPr>
        <w:t>Contingency Data by Session</w:t>
      </w:r>
      <w:r w:rsidRPr="00357494">
        <w:rPr>
          <w:rFonts w:ascii="Times New Roman" w:hAnsi="Times New Roman" w:cs="Times New Roman"/>
          <w:i/>
          <w:iCs/>
        </w:rPr>
        <w:t xml:space="preserve"> </w:t>
      </w:r>
    </w:p>
    <w:p w14:paraId="6FB6721D" w14:textId="77777777" w:rsidR="00DB6391" w:rsidRDefault="00DB6391" w:rsidP="004C1043">
      <w:pPr>
        <w:rPr>
          <w:rFonts w:ascii="Times New Roman" w:hAnsi="Times New Roman" w:cs="Times New Roman"/>
        </w:rPr>
      </w:pPr>
    </w:p>
    <w:tbl>
      <w:tblPr>
        <w:tblStyle w:val="TableGrid"/>
        <w:tblW w:w="9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509"/>
        <w:gridCol w:w="1459"/>
        <w:gridCol w:w="900"/>
        <w:gridCol w:w="1260"/>
        <w:gridCol w:w="1170"/>
        <w:gridCol w:w="925"/>
        <w:gridCol w:w="1243"/>
      </w:tblGrid>
      <w:tr w:rsidR="00CF5F09" w14:paraId="35E21EB8" w14:textId="77777777" w:rsidTr="006E777C">
        <w:trPr>
          <w:trHeight w:val="788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2409" w14:textId="0135C2B1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6D19" w14:textId="54BEAC14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Students Not Prepare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D2D47" w14:textId="0BEC2F0B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Students Prepar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C46C" w14:textId="3E54408E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3040E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55F2" w14:textId="47028F74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P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28A3" w14:textId="189BEB3C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 %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BDB7E" w14:textId="6244DF29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A</w:t>
            </w:r>
            <w:r w:rsidR="006E777C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484A" w14:textId="270B9D5B" w:rsidR="008D4A5A" w:rsidRDefault="008D4A5A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deli</w:t>
            </w:r>
            <w:r w:rsidR="00C3040E">
              <w:rPr>
                <w:rFonts w:ascii="Times New Roman" w:hAnsi="Times New Roman" w:cs="Times New Roman"/>
              </w:rPr>
              <w:t>ty</w:t>
            </w:r>
            <w:r w:rsidR="006E777C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CF5F09" w14:paraId="3C95251E" w14:textId="77777777" w:rsidTr="006E777C">
        <w:trPr>
          <w:trHeight w:val="375"/>
        </w:trPr>
        <w:tc>
          <w:tcPr>
            <w:tcW w:w="992" w:type="dxa"/>
            <w:tcBorders>
              <w:top w:val="single" w:sz="4" w:space="0" w:color="auto"/>
            </w:tcBorders>
          </w:tcPr>
          <w:p w14:paraId="3EC13888" w14:textId="4800C64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15A2A262" w14:textId="2181745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1B3C4F70" w14:textId="7E598E9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3C03A40" w14:textId="4CC108C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0879CCA" w14:textId="198184A1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96CEAB" w14:textId="15A3F929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-</w:t>
            </w:r>
            <w:r w:rsidR="00CF5F09" w:rsidRPr="00CF5F0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D83556D" w14:textId="46724CA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2713899" w14:textId="1110212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701C57E8" w14:textId="77777777" w:rsidTr="006E777C">
        <w:trPr>
          <w:trHeight w:val="392"/>
        </w:trPr>
        <w:tc>
          <w:tcPr>
            <w:tcW w:w="992" w:type="dxa"/>
          </w:tcPr>
          <w:p w14:paraId="40BDBA14" w14:textId="60C3490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  <w:vAlign w:val="center"/>
          </w:tcPr>
          <w:p w14:paraId="4998645C" w14:textId="6505790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vAlign w:val="center"/>
          </w:tcPr>
          <w:p w14:paraId="764F081E" w14:textId="1E00890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50F759EA" w14:textId="1595FE6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C4138F4" w14:textId="4AED551B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D32C567" w14:textId="380653C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0FCBD551" w14:textId="4E9A644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19C33030" w14:textId="32D5535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4844AE06" w14:textId="77777777" w:rsidTr="006E777C">
        <w:trPr>
          <w:trHeight w:val="375"/>
        </w:trPr>
        <w:tc>
          <w:tcPr>
            <w:tcW w:w="992" w:type="dxa"/>
          </w:tcPr>
          <w:p w14:paraId="0A656183" w14:textId="3ED4F34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  <w:vAlign w:val="center"/>
          </w:tcPr>
          <w:p w14:paraId="6E5A8639" w14:textId="74DDCC8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59" w:type="dxa"/>
            <w:vAlign w:val="center"/>
          </w:tcPr>
          <w:p w14:paraId="21DC3C49" w14:textId="7BFD2B1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19016E80" w14:textId="3A6A0FF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6F8DDE5" w14:textId="0DE6C84D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74657946" w14:textId="65C7F79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73EA5F86" w14:textId="14069F9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015F8381" w14:textId="3CEA75C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31726AAB" w14:textId="77777777" w:rsidTr="006E777C">
        <w:trPr>
          <w:trHeight w:val="392"/>
        </w:trPr>
        <w:tc>
          <w:tcPr>
            <w:tcW w:w="992" w:type="dxa"/>
            <w:tcBorders>
              <w:bottom w:val="nil"/>
            </w:tcBorders>
          </w:tcPr>
          <w:p w14:paraId="0DD504EF" w14:textId="0A858F9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402B0137" w14:textId="466E270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4CDA8441" w14:textId="0ADC896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6109351" w14:textId="49909F1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4F0853B" w14:textId="699EDD21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A341D8C" w14:textId="43724BF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4C5E5A1A" w14:textId="5D26020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5AB373E8" w14:textId="09B589A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39C30F5D" w14:textId="77777777" w:rsidTr="006E777C">
        <w:trPr>
          <w:trHeight w:val="392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72DE5E" w14:textId="40E2281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0AC97120" w14:textId="4A66B4D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6D059C35" w14:textId="6134D24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B469751" w14:textId="4272F742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E27ADDB" w14:textId="0E962CCF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3458393" w14:textId="12D878E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5CD57026" w14:textId="1627D48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033C422B" w14:textId="146F434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58934258" w14:textId="77777777" w:rsidTr="006E777C">
        <w:trPr>
          <w:trHeight w:val="375"/>
        </w:trPr>
        <w:tc>
          <w:tcPr>
            <w:tcW w:w="992" w:type="dxa"/>
            <w:tcBorders>
              <w:top w:val="single" w:sz="4" w:space="0" w:color="auto"/>
            </w:tcBorders>
          </w:tcPr>
          <w:p w14:paraId="0B312EEB" w14:textId="3F28AF7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78E1A677" w14:textId="6A28DAC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03BC0CCF" w14:textId="3C5DEB2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441220" w14:textId="7E3AD10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1001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E7846EB" w14:textId="5E068A5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1</w:t>
            </w:r>
            <w:r w:rsidR="006E777C">
              <w:rPr>
                <w:rFonts w:ascii="Times New Roman" w:hAnsi="Times New Roman" w:cs="Times New Roman"/>
                <w:color w:val="000000"/>
              </w:rPr>
              <w:t>.8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45716C" w14:textId="20CBF21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E1D2416" w14:textId="29F4B58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5EFE3064" w14:textId="0B75ED8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F5F09" w14:paraId="7200636C" w14:textId="77777777" w:rsidTr="006E777C">
        <w:trPr>
          <w:trHeight w:val="392"/>
        </w:trPr>
        <w:tc>
          <w:tcPr>
            <w:tcW w:w="992" w:type="dxa"/>
          </w:tcPr>
          <w:p w14:paraId="246517E4" w14:textId="16E0D33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9" w:type="dxa"/>
            <w:vAlign w:val="center"/>
          </w:tcPr>
          <w:p w14:paraId="55524B36" w14:textId="008A44A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9" w:type="dxa"/>
            <w:vAlign w:val="center"/>
          </w:tcPr>
          <w:p w14:paraId="511C3819" w14:textId="5378442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vAlign w:val="center"/>
          </w:tcPr>
          <w:p w14:paraId="42A0FCFC" w14:textId="31724BB8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35162A96" w14:textId="47DC9B8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center"/>
          </w:tcPr>
          <w:p w14:paraId="2E6C8A92" w14:textId="4B142F8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150CC0DC" w14:textId="2BE5FC9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vAlign w:val="center"/>
          </w:tcPr>
          <w:p w14:paraId="254F65C8" w14:textId="462697A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1C46E10F" w14:textId="77777777" w:rsidTr="006E777C">
        <w:trPr>
          <w:trHeight w:val="392"/>
        </w:trPr>
        <w:tc>
          <w:tcPr>
            <w:tcW w:w="992" w:type="dxa"/>
          </w:tcPr>
          <w:p w14:paraId="1207E5C9" w14:textId="4A1363B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9" w:type="dxa"/>
            <w:vAlign w:val="center"/>
          </w:tcPr>
          <w:p w14:paraId="54070B10" w14:textId="6FCF8C8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59" w:type="dxa"/>
            <w:vAlign w:val="center"/>
          </w:tcPr>
          <w:p w14:paraId="2D4043C0" w14:textId="084FA4B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vAlign w:val="center"/>
          </w:tcPr>
          <w:p w14:paraId="1573D58C" w14:textId="08CF98A8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17D42990" w14:textId="47930C3D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414B3AA6" w14:textId="726EA97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  <w:tc>
          <w:tcPr>
            <w:tcW w:w="925" w:type="dxa"/>
            <w:vAlign w:val="center"/>
          </w:tcPr>
          <w:p w14:paraId="7E15DB20" w14:textId="3117742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vAlign w:val="center"/>
          </w:tcPr>
          <w:p w14:paraId="27845F40" w14:textId="5195D22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2CA5D7F4" w14:textId="77777777" w:rsidTr="006E777C">
        <w:trPr>
          <w:trHeight w:val="375"/>
        </w:trPr>
        <w:tc>
          <w:tcPr>
            <w:tcW w:w="992" w:type="dxa"/>
          </w:tcPr>
          <w:p w14:paraId="36D94B27" w14:textId="64E4ED3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9" w:type="dxa"/>
            <w:vAlign w:val="center"/>
          </w:tcPr>
          <w:p w14:paraId="4924EDB6" w14:textId="10214B0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59" w:type="dxa"/>
            <w:vAlign w:val="center"/>
          </w:tcPr>
          <w:p w14:paraId="28C03117" w14:textId="6847050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14:paraId="70280E41" w14:textId="1F200B19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4BB7B7B8" w14:textId="0799E3E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center"/>
          </w:tcPr>
          <w:p w14:paraId="620FDB18" w14:textId="60713F7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15550BFA" w14:textId="6E095E72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7AB92AA4" w14:textId="7BAC7AE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370B550E" w14:textId="77777777" w:rsidTr="006E777C">
        <w:trPr>
          <w:trHeight w:val="392"/>
        </w:trPr>
        <w:tc>
          <w:tcPr>
            <w:tcW w:w="992" w:type="dxa"/>
          </w:tcPr>
          <w:p w14:paraId="0F84A11F" w14:textId="2A3D0F2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9" w:type="dxa"/>
            <w:vAlign w:val="center"/>
          </w:tcPr>
          <w:p w14:paraId="6E25E70B" w14:textId="6D18D8B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9" w:type="dxa"/>
            <w:vAlign w:val="center"/>
          </w:tcPr>
          <w:p w14:paraId="3F1D8775" w14:textId="6D3FFC7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vAlign w:val="center"/>
          </w:tcPr>
          <w:p w14:paraId="6AE27416" w14:textId="2B567C0D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0C8C4F01" w14:textId="6F495906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7DBF9920" w14:textId="332CFD62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25" w:type="dxa"/>
            <w:vAlign w:val="center"/>
          </w:tcPr>
          <w:p w14:paraId="3A625092" w14:textId="78791FB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68B9B2C0" w14:textId="5BA7B7D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E777C" w14:paraId="3A28BDA9" w14:textId="77777777" w:rsidTr="006E777C">
        <w:trPr>
          <w:trHeight w:val="392"/>
        </w:trPr>
        <w:tc>
          <w:tcPr>
            <w:tcW w:w="992" w:type="dxa"/>
            <w:tcBorders>
              <w:bottom w:val="nil"/>
            </w:tcBorders>
          </w:tcPr>
          <w:p w14:paraId="2A6D2025" w14:textId="10C4073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377700B6" w14:textId="13A7807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6B63231A" w14:textId="1BF93B3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546863E" w14:textId="2FE1BA84" w:rsidR="00CF5F09" w:rsidRPr="00CF5F09" w:rsidRDefault="00100138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D98E4A6" w14:textId="4362685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D886BE7" w14:textId="6001778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35A04E37" w14:textId="59C39E4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61E570E4" w14:textId="4C449CC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E777C" w14:paraId="05869076" w14:textId="77777777" w:rsidTr="006E777C">
        <w:trPr>
          <w:trHeight w:val="375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2836E4" w14:textId="3B98309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6ECE96C0" w14:textId="429622D2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067A405C" w14:textId="14C2A9C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B03BF99" w14:textId="01BD31D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10013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9DA1091" w14:textId="6BE93C5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DBA8F86" w14:textId="5969A9F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3920E378" w14:textId="409B028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3DC339A0" w14:textId="22F50F5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7FA64EF6" w14:textId="77777777" w:rsidTr="006E777C">
        <w:trPr>
          <w:trHeight w:val="392"/>
        </w:trPr>
        <w:tc>
          <w:tcPr>
            <w:tcW w:w="992" w:type="dxa"/>
            <w:tcBorders>
              <w:top w:val="single" w:sz="4" w:space="0" w:color="auto"/>
            </w:tcBorders>
          </w:tcPr>
          <w:p w14:paraId="5EDABCD2" w14:textId="3ACDD05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088AB1C3" w14:textId="305262A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4BD247C7" w14:textId="63A08A7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D187123" w14:textId="3B194E4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  <w:r w:rsidR="00D528D4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DB92F5F" w14:textId="71BE5E65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45B1952" w14:textId="3353A1E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5E70F0C" w14:textId="6BCF294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C38F1F1" w14:textId="2E59973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56A149EE" w14:textId="77777777" w:rsidTr="006E777C">
        <w:trPr>
          <w:trHeight w:val="392"/>
        </w:trPr>
        <w:tc>
          <w:tcPr>
            <w:tcW w:w="992" w:type="dxa"/>
            <w:tcBorders>
              <w:bottom w:val="nil"/>
            </w:tcBorders>
          </w:tcPr>
          <w:p w14:paraId="0C378776" w14:textId="192630A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49548445" w14:textId="77B64F9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4A633311" w14:textId="281956F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AAAF182" w14:textId="1EC6FFF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  <w:r w:rsidR="00D528D4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AFFFC5D" w14:textId="127CE77A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9816A73" w14:textId="2A77F52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4DDC8EB" w14:textId="15BD940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7B71C50C" w14:textId="3E0B6F2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209E109E" w14:textId="77777777" w:rsidTr="006E777C">
        <w:trPr>
          <w:trHeight w:val="375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5C756E" w14:textId="751648C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1A11E723" w14:textId="66EFC4A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3BDCEC07" w14:textId="1757C35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55798DE" w14:textId="1CEE7CF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C904BB3" w14:textId="2F382CB9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6B4DDB5" w14:textId="57050D9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53AA2DC3" w14:textId="24E4518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42AA76D8" w14:textId="57B2FD6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5B7ABEAE" w14:textId="77777777" w:rsidTr="006E777C">
        <w:trPr>
          <w:trHeight w:val="392"/>
        </w:trPr>
        <w:tc>
          <w:tcPr>
            <w:tcW w:w="992" w:type="dxa"/>
            <w:tcBorders>
              <w:top w:val="single" w:sz="4" w:space="0" w:color="auto"/>
            </w:tcBorders>
          </w:tcPr>
          <w:p w14:paraId="16072D47" w14:textId="5FF3537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C60AEB2" w14:textId="12D7C1A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141ABB75" w14:textId="7A2D6E5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963458" w14:textId="49B40114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D6300B0" w14:textId="49ECCE4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1</w:t>
            </w:r>
            <w:r w:rsidR="00D528D4">
              <w:rPr>
                <w:rFonts w:ascii="Times New Roman" w:hAnsi="Times New Roman" w:cs="Times New Roman"/>
                <w:color w:val="000000"/>
              </w:rPr>
              <w:t>.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A1E4F48" w14:textId="77E7690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7D453D9" w14:textId="0570268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7A18BBE" w14:textId="08B0765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7FBE7BB4" w14:textId="77777777" w:rsidTr="006E777C">
        <w:trPr>
          <w:trHeight w:val="392"/>
        </w:trPr>
        <w:tc>
          <w:tcPr>
            <w:tcW w:w="992" w:type="dxa"/>
          </w:tcPr>
          <w:p w14:paraId="09248BE2" w14:textId="2335896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09" w:type="dxa"/>
            <w:vAlign w:val="center"/>
          </w:tcPr>
          <w:p w14:paraId="5A1723E8" w14:textId="3D1FB775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9" w:type="dxa"/>
            <w:vAlign w:val="center"/>
          </w:tcPr>
          <w:p w14:paraId="44C96E12" w14:textId="04CDD28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vAlign w:val="center"/>
          </w:tcPr>
          <w:p w14:paraId="7E908CDD" w14:textId="199A30A3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0A7902CF" w14:textId="19187B91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F6D70BA" w14:textId="10638BFC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1</w:t>
            </w:r>
            <w:r w:rsidR="006E4765">
              <w:rPr>
                <w:rFonts w:ascii="Times New Roman" w:hAnsi="Times New Roman" w:cs="Times New Roman"/>
                <w:color w:val="000000"/>
              </w:rPr>
              <w:t>.82</w:t>
            </w:r>
          </w:p>
        </w:tc>
        <w:tc>
          <w:tcPr>
            <w:tcW w:w="925" w:type="dxa"/>
            <w:vAlign w:val="center"/>
          </w:tcPr>
          <w:p w14:paraId="048A6BE3" w14:textId="66181CA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4D598E8C" w14:textId="74B9CA17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4CC97006" w14:textId="77777777" w:rsidTr="006E777C">
        <w:trPr>
          <w:trHeight w:val="375"/>
        </w:trPr>
        <w:tc>
          <w:tcPr>
            <w:tcW w:w="992" w:type="dxa"/>
          </w:tcPr>
          <w:p w14:paraId="2B59B2FF" w14:textId="6384CA5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9" w:type="dxa"/>
            <w:vAlign w:val="center"/>
          </w:tcPr>
          <w:p w14:paraId="2B34A952" w14:textId="3CFB466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9" w:type="dxa"/>
            <w:vAlign w:val="center"/>
          </w:tcPr>
          <w:p w14:paraId="1E50699C" w14:textId="0EC8DD06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vAlign w:val="center"/>
          </w:tcPr>
          <w:p w14:paraId="0DF04FB4" w14:textId="4B48A4EC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572E718C" w14:textId="5B4932A8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2BC6FACD" w14:textId="4AD3EF7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25" w:type="dxa"/>
            <w:vAlign w:val="center"/>
          </w:tcPr>
          <w:p w14:paraId="0B905661" w14:textId="1849A0BA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43" w:type="dxa"/>
            <w:vAlign w:val="center"/>
          </w:tcPr>
          <w:p w14:paraId="3B4E7ACA" w14:textId="7F3E764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E777C" w14:paraId="1B06460F" w14:textId="77777777" w:rsidTr="006E777C">
        <w:trPr>
          <w:trHeight w:val="392"/>
        </w:trPr>
        <w:tc>
          <w:tcPr>
            <w:tcW w:w="992" w:type="dxa"/>
          </w:tcPr>
          <w:p w14:paraId="09CB8546" w14:textId="1655E6B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9" w:type="dxa"/>
            <w:vAlign w:val="center"/>
          </w:tcPr>
          <w:p w14:paraId="5FC48919" w14:textId="39D57B8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59" w:type="dxa"/>
            <w:vAlign w:val="center"/>
          </w:tcPr>
          <w:p w14:paraId="11CC668A" w14:textId="4DF1CDF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14:paraId="69868988" w14:textId="3CEBC50E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69571898" w14:textId="5076DB89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center"/>
          </w:tcPr>
          <w:p w14:paraId="4D577887" w14:textId="03B5A943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2FB7AFCE" w14:textId="46101B7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34E046BB" w14:textId="1A4D27D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E777C" w14:paraId="217D240A" w14:textId="77777777" w:rsidTr="006E777C">
        <w:trPr>
          <w:trHeight w:val="375"/>
        </w:trPr>
        <w:tc>
          <w:tcPr>
            <w:tcW w:w="992" w:type="dxa"/>
          </w:tcPr>
          <w:p w14:paraId="1E489563" w14:textId="65E43BEB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9" w:type="dxa"/>
            <w:vAlign w:val="center"/>
          </w:tcPr>
          <w:p w14:paraId="6197C15E" w14:textId="1D3435E0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9" w:type="dxa"/>
            <w:vAlign w:val="center"/>
          </w:tcPr>
          <w:p w14:paraId="15E21B27" w14:textId="770397A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vAlign w:val="center"/>
          </w:tcPr>
          <w:p w14:paraId="1E385F24" w14:textId="3BF38353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73A6B5DA" w14:textId="22292DBA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14:paraId="5D9B5ADD" w14:textId="5C10301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90</w:t>
            </w:r>
            <w:r w:rsidR="006E4765">
              <w:rPr>
                <w:rFonts w:ascii="Times New Roman" w:hAnsi="Times New Roman" w:cs="Times New Roman"/>
                <w:color w:val="000000"/>
              </w:rPr>
              <w:t>.90</w:t>
            </w:r>
          </w:p>
        </w:tc>
        <w:tc>
          <w:tcPr>
            <w:tcW w:w="925" w:type="dxa"/>
            <w:vAlign w:val="center"/>
          </w:tcPr>
          <w:p w14:paraId="2BF9B511" w14:textId="72FB8F0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25A40C6B" w14:textId="168ABB4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E777C" w14:paraId="08AFE9F9" w14:textId="77777777" w:rsidTr="006E777C">
        <w:trPr>
          <w:trHeight w:val="392"/>
        </w:trPr>
        <w:tc>
          <w:tcPr>
            <w:tcW w:w="992" w:type="dxa"/>
          </w:tcPr>
          <w:p w14:paraId="2641563E" w14:textId="6F4A1D81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09" w:type="dxa"/>
            <w:vAlign w:val="center"/>
          </w:tcPr>
          <w:p w14:paraId="33963E53" w14:textId="76D7857E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59" w:type="dxa"/>
            <w:vAlign w:val="center"/>
          </w:tcPr>
          <w:p w14:paraId="25E1B9AA" w14:textId="45292B8F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14:paraId="5F9C7B7C" w14:textId="0350A33D" w:rsidR="00CF5F09" w:rsidRPr="00CF5F09" w:rsidRDefault="004519D3" w:rsidP="00CF5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113A1DE4" w14:textId="531B31FD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vAlign w:val="center"/>
          </w:tcPr>
          <w:p w14:paraId="7D995F22" w14:textId="6B2B0FC8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5" w:type="dxa"/>
            <w:vAlign w:val="center"/>
          </w:tcPr>
          <w:p w14:paraId="7FE39B1A" w14:textId="37AB131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43" w:type="dxa"/>
            <w:vAlign w:val="center"/>
          </w:tcPr>
          <w:p w14:paraId="59C2291B" w14:textId="63408F34" w:rsidR="00CF5F09" w:rsidRPr="00CF5F09" w:rsidRDefault="00CF5F09" w:rsidP="00CF5F09">
            <w:pPr>
              <w:rPr>
                <w:rFonts w:ascii="Times New Roman" w:hAnsi="Times New Roman" w:cs="Times New Roman"/>
              </w:rPr>
            </w:pPr>
            <w:r w:rsidRPr="00CF5F09">
              <w:rPr>
                <w:rFonts w:ascii="Times New Roman" w:hAnsi="Times New Roman" w:cs="Times New Roman"/>
                <w:color w:val="000000"/>
              </w:rPr>
              <w:t> </w:t>
            </w:r>
            <w:r w:rsidR="004519D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7E508D33" w14:textId="6575C5D1" w:rsidR="00CF5F09" w:rsidRPr="00357494" w:rsidRDefault="00CF5F09" w:rsidP="004C1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BL = baseline; </w:t>
      </w:r>
      <w:r w:rsidR="00CD2174">
        <w:rPr>
          <w:rFonts w:ascii="Times New Roman" w:hAnsi="Times New Roman" w:cs="Times New Roman"/>
        </w:rPr>
        <w:t xml:space="preserve">High-P = </w:t>
      </w:r>
      <w:r w:rsidR="00594FE1">
        <w:rPr>
          <w:rFonts w:ascii="Times New Roman" w:hAnsi="Times New Roman" w:cs="Times New Roman"/>
        </w:rPr>
        <w:t xml:space="preserve">group contingency sessions with </w:t>
      </w:r>
      <w:r w:rsidR="00CD2174">
        <w:rPr>
          <w:rFonts w:ascii="Times New Roman" w:hAnsi="Times New Roman" w:cs="Times New Roman"/>
        </w:rPr>
        <w:t>high</w:t>
      </w:r>
      <w:r w:rsidR="00594FE1">
        <w:rPr>
          <w:rFonts w:ascii="Times New Roman" w:hAnsi="Times New Roman" w:cs="Times New Roman"/>
        </w:rPr>
        <w:t>est-</w:t>
      </w:r>
      <w:r w:rsidR="00CD2174">
        <w:rPr>
          <w:rFonts w:ascii="Times New Roman" w:hAnsi="Times New Roman" w:cs="Times New Roman"/>
        </w:rPr>
        <w:t>preferred</w:t>
      </w:r>
      <w:r w:rsidR="00594FE1">
        <w:rPr>
          <w:rFonts w:ascii="Times New Roman" w:hAnsi="Times New Roman" w:cs="Times New Roman"/>
        </w:rPr>
        <w:t xml:space="preserve"> consequence</w:t>
      </w:r>
      <w:r w:rsidR="00CD2174">
        <w:rPr>
          <w:rFonts w:ascii="Times New Roman" w:hAnsi="Times New Roman" w:cs="Times New Roman"/>
        </w:rPr>
        <w:t xml:space="preserve">; </w:t>
      </w:r>
      <w:r w:rsidR="00594FE1">
        <w:rPr>
          <w:rFonts w:ascii="Times New Roman" w:hAnsi="Times New Roman" w:cs="Times New Roman"/>
        </w:rPr>
        <w:t xml:space="preserve">IOA = interobserver agreement; </w:t>
      </w:r>
      <w:r w:rsidR="00CD2174">
        <w:rPr>
          <w:rFonts w:ascii="Times New Roman" w:hAnsi="Times New Roman" w:cs="Times New Roman"/>
        </w:rPr>
        <w:t xml:space="preserve">Low-P = </w:t>
      </w:r>
      <w:r w:rsidR="00594FE1">
        <w:rPr>
          <w:rFonts w:ascii="Times New Roman" w:hAnsi="Times New Roman" w:cs="Times New Roman"/>
        </w:rPr>
        <w:t xml:space="preserve">group contingency sessions with </w:t>
      </w:r>
      <w:r w:rsidR="00CD2174">
        <w:rPr>
          <w:rFonts w:ascii="Times New Roman" w:hAnsi="Times New Roman" w:cs="Times New Roman"/>
        </w:rPr>
        <w:t>low</w:t>
      </w:r>
      <w:r w:rsidR="00594FE1">
        <w:rPr>
          <w:rFonts w:ascii="Times New Roman" w:hAnsi="Times New Roman" w:cs="Times New Roman"/>
        </w:rPr>
        <w:t>est-</w:t>
      </w:r>
      <w:r w:rsidR="00CD2174">
        <w:rPr>
          <w:rFonts w:ascii="Times New Roman" w:hAnsi="Times New Roman" w:cs="Times New Roman"/>
        </w:rPr>
        <w:t>preferred</w:t>
      </w:r>
      <w:r w:rsidR="00594FE1">
        <w:rPr>
          <w:rFonts w:ascii="Times New Roman" w:hAnsi="Times New Roman" w:cs="Times New Roman"/>
        </w:rPr>
        <w:t xml:space="preserve"> consequence</w:t>
      </w:r>
      <w:r w:rsidR="004519D3">
        <w:rPr>
          <w:rFonts w:ascii="Times New Roman" w:hAnsi="Times New Roman" w:cs="Times New Roman"/>
        </w:rPr>
        <w:t>.</w:t>
      </w:r>
    </w:p>
    <w:p w14:paraId="7B2048D4" w14:textId="77777777" w:rsidR="00357494" w:rsidRDefault="00357494">
      <w:pPr>
        <w:rPr>
          <w:rFonts w:ascii="Times New Roman" w:hAnsi="Times New Roman" w:cs="Times New Roman"/>
        </w:rPr>
      </w:pPr>
    </w:p>
    <w:p w14:paraId="6DA28A88" w14:textId="77777777" w:rsidR="005C2E56" w:rsidRDefault="005C2E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3BD790" w14:textId="7555E767" w:rsidR="005C2E56" w:rsidRPr="005C2E56" w:rsidRDefault="005C2E56" w:rsidP="005C2E56">
      <w:pPr>
        <w:rPr>
          <w:rFonts w:ascii="Times New Roman" w:hAnsi="Times New Roman" w:cs="Times New Roman"/>
        </w:rPr>
      </w:pPr>
      <w:r w:rsidRPr="005C2E56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</w:p>
    <w:p w14:paraId="64C9AA31" w14:textId="77777777" w:rsidR="005C2E56" w:rsidRPr="005C2E56" w:rsidRDefault="005C2E56" w:rsidP="005C2E56">
      <w:pPr>
        <w:rPr>
          <w:rFonts w:ascii="Times New Roman" w:hAnsi="Times New Roman" w:cs="Times New Roman"/>
        </w:rPr>
      </w:pPr>
    </w:p>
    <w:p w14:paraId="279315CF" w14:textId="6743B4D6" w:rsidR="005C2E56" w:rsidRPr="005C2E56" w:rsidRDefault="005C2E56" w:rsidP="005C2E56">
      <w:pPr>
        <w:rPr>
          <w:rFonts w:ascii="Times New Roman" w:hAnsi="Times New Roman" w:cs="Times New Roman"/>
          <w:i/>
          <w:iCs/>
        </w:rPr>
      </w:pPr>
      <w:r w:rsidRPr="005C2E56">
        <w:rPr>
          <w:rFonts w:ascii="Times New Roman" w:hAnsi="Times New Roman" w:cs="Times New Roman"/>
          <w:i/>
          <w:iCs/>
        </w:rPr>
        <w:t xml:space="preserve">Classroom </w:t>
      </w:r>
      <w:r w:rsidR="00887E62">
        <w:rPr>
          <w:rFonts w:ascii="Times New Roman" w:hAnsi="Times New Roman" w:cs="Times New Roman"/>
          <w:i/>
          <w:iCs/>
        </w:rPr>
        <w:t>Two</w:t>
      </w:r>
      <w:r w:rsidRPr="005C2E56">
        <w:rPr>
          <w:rFonts w:ascii="Times New Roman" w:hAnsi="Times New Roman" w:cs="Times New Roman"/>
          <w:i/>
          <w:iCs/>
        </w:rPr>
        <w:t xml:space="preserve"> Group Contingency Data by Session </w:t>
      </w:r>
    </w:p>
    <w:p w14:paraId="50B87147" w14:textId="77777777" w:rsidR="005C2E56" w:rsidRPr="005C2E56" w:rsidRDefault="005C2E56" w:rsidP="005C2E56">
      <w:pPr>
        <w:rPr>
          <w:rFonts w:ascii="Times New Roman" w:hAnsi="Times New Roman" w:cs="Times New Roman"/>
        </w:rPr>
      </w:pPr>
    </w:p>
    <w:tbl>
      <w:tblPr>
        <w:tblStyle w:val="TableGrid"/>
        <w:tblW w:w="9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512"/>
        <w:gridCol w:w="1596"/>
        <w:gridCol w:w="880"/>
        <w:gridCol w:w="1237"/>
        <w:gridCol w:w="1235"/>
        <w:gridCol w:w="843"/>
        <w:gridCol w:w="1163"/>
      </w:tblGrid>
      <w:tr w:rsidR="005C2E56" w:rsidRPr="005C2E56" w14:paraId="4E046FE7" w14:textId="77777777" w:rsidTr="001249DC">
        <w:trPr>
          <w:trHeight w:val="788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E8AC8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FA44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# Students Not Prepare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D3DB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# Students Prepared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3212C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BL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59B1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High-P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CACB" w14:textId="77777777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Low-P %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B260" w14:textId="65B068AE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IOA</w:t>
            </w:r>
            <w:r w:rsidR="004F3A2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E48A" w14:textId="3BACD51F" w:rsidR="005C2E56" w:rsidRPr="005C2E56" w:rsidRDefault="005C2E56" w:rsidP="005C2E56">
            <w:pPr>
              <w:rPr>
                <w:rFonts w:ascii="Times New Roman" w:hAnsi="Times New Roman" w:cs="Times New Roman"/>
              </w:rPr>
            </w:pPr>
            <w:r w:rsidRPr="005C2E56">
              <w:rPr>
                <w:rFonts w:ascii="Times New Roman" w:hAnsi="Times New Roman" w:cs="Times New Roman"/>
              </w:rPr>
              <w:t>Fidelity</w:t>
            </w:r>
            <w:r w:rsidR="004F3A2E">
              <w:rPr>
                <w:rFonts w:ascii="Times New Roman" w:hAnsi="Times New Roman" w:cs="Times New Roman"/>
              </w:rPr>
              <w:t>%</w:t>
            </w:r>
          </w:p>
        </w:tc>
      </w:tr>
      <w:tr w:rsidR="004F3A2E" w:rsidRPr="005C2E56" w14:paraId="7EB08BCA" w14:textId="77777777" w:rsidTr="00C62E2F">
        <w:trPr>
          <w:trHeight w:val="375"/>
        </w:trPr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B45CEBB" w14:textId="02FB961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0189F4B" w14:textId="4444D28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2BA3E567" w14:textId="17B37860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9A45C23" w14:textId="1BA85087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6F7BA3" w14:textId="72821936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E6FCA5" w14:textId="1EE10360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74773D60" w14:textId="4964A5EE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D7A7A3F" w14:textId="4B7D7AD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70DCC80D" w14:textId="77777777" w:rsidTr="00C62E2F">
        <w:trPr>
          <w:trHeight w:val="392"/>
        </w:trPr>
        <w:tc>
          <w:tcPr>
            <w:tcW w:w="996" w:type="dxa"/>
            <w:vAlign w:val="center"/>
          </w:tcPr>
          <w:p w14:paraId="55EFBA78" w14:textId="0108B89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8" w:type="dxa"/>
            <w:vAlign w:val="center"/>
          </w:tcPr>
          <w:p w14:paraId="68D1719F" w14:textId="60C98F6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39" w:type="dxa"/>
            <w:vAlign w:val="center"/>
          </w:tcPr>
          <w:p w14:paraId="4600CD68" w14:textId="46554211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vAlign w:val="center"/>
          </w:tcPr>
          <w:p w14:paraId="27D4F728" w14:textId="239C324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vAlign w:val="center"/>
          </w:tcPr>
          <w:p w14:paraId="301A9458" w14:textId="3A667907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06B9D382" w14:textId="394B29AE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vAlign w:val="center"/>
          </w:tcPr>
          <w:p w14:paraId="21F3C60B" w14:textId="353E888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vAlign w:val="center"/>
          </w:tcPr>
          <w:p w14:paraId="20016718" w14:textId="27DDF308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4AFED86A" w14:textId="77777777" w:rsidTr="00C62E2F">
        <w:trPr>
          <w:trHeight w:val="375"/>
        </w:trPr>
        <w:tc>
          <w:tcPr>
            <w:tcW w:w="996" w:type="dxa"/>
            <w:vAlign w:val="center"/>
          </w:tcPr>
          <w:p w14:paraId="60F38DBC" w14:textId="2DD8F1E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48" w:type="dxa"/>
            <w:vAlign w:val="center"/>
          </w:tcPr>
          <w:p w14:paraId="7A915E9A" w14:textId="0741BCD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39" w:type="dxa"/>
            <w:vAlign w:val="center"/>
          </w:tcPr>
          <w:p w14:paraId="35E73D12" w14:textId="3019128B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vAlign w:val="center"/>
          </w:tcPr>
          <w:p w14:paraId="031EB070" w14:textId="2920588E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vAlign w:val="center"/>
          </w:tcPr>
          <w:p w14:paraId="4B636472" w14:textId="083DD8B0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3F114641" w14:textId="138ACDB5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vAlign w:val="center"/>
          </w:tcPr>
          <w:p w14:paraId="14C0F81E" w14:textId="3B099B6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vAlign w:val="center"/>
          </w:tcPr>
          <w:p w14:paraId="49FB5BD5" w14:textId="08C12F7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3309EEA5" w14:textId="77777777" w:rsidTr="00C62E2F">
        <w:trPr>
          <w:trHeight w:val="392"/>
        </w:trPr>
        <w:tc>
          <w:tcPr>
            <w:tcW w:w="996" w:type="dxa"/>
            <w:tcBorders>
              <w:bottom w:val="nil"/>
            </w:tcBorders>
            <w:vAlign w:val="center"/>
          </w:tcPr>
          <w:p w14:paraId="2DC132C6" w14:textId="6FD07C2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67C5AEB8" w14:textId="1744117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25CCAC0D" w14:textId="46DD1B8B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37F13515" w14:textId="7B3D4337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B8E2F9C" w14:textId="47AE94EE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8C54A5D" w14:textId="4F0255E5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23C2B1B2" w14:textId="7A9BCD3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7F27C051" w14:textId="764756A6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5CDDC274" w14:textId="77777777" w:rsidTr="00C62E2F">
        <w:trPr>
          <w:trHeight w:val="392"/>
        </w:trPr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F14F627" w14:textId="54C91B15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233F137" w14:textId="007259B3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1DB9838E" w14:textId="031632F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0F89762" w14:textId="6A325D63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BD46F4F" w14:textId="0F9442C2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BEE1F8" w14:textId="27A6146D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8EFD0BF" w14:textId="461D3237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327E735" w14:textId="29D41DC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077D990B" w14:textId="77777777" w:rsidTr="00C62E2F">
        <w:trPr>
          <w:trHeight w:val="37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279D30D" w14:textId="1D3F697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56A27DAD" w14:textId="2A22E4A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center"/>
          </w:tcPr>
          <w:p w14:paraId="32BC3B87" w14:textId="69EFAC1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7A44702C" w14:textId="1C7216E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E9048CA" w14:textId="7F1C0F40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0452A26" w14:textId="6E0CC653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286ED98F" w14:textId="691C4377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F9D100D" w14:textId="4986744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F3A2E" w:rsidRPr="005C2E56" w14:paraId="0C419C85" w14:textId="77777777" w:rsidTr="00C62E2F">
        <w:trPr>
          <w:trHeight w:val="392"/>
        </w:trPr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864F80F" w14:textId="4FA1BB56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48D5913" w14:textId="37C4905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4D9F10E2" w14:textId="0ED734A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6A5785EA" w14:textId="226CE24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B95DB7" w14:textId="423AA7AE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44D0B0C" w14:textId="407D8211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AADB5D5" w14:textId="7078CE0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5258A91" w14:textId="474C03B6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62E2F" w:rsidRPr="005C2E56" w14:paraId="32538A09" w14:textId="77777777" w:rsidTr="00C62E2F">
        <w:trPr>
          <w:trHeight w:val="392"/>
        </w:trPr>
        <w:tc>
          <w:tcPr>
            <w:tcW w:w="996" w:type="dxa"/>
            <w:vAlign w:val="center"/>
          </w:tcPr>
          <w:p w14:paraId="4C1E4480" w14:textId="11F164D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48" w:type="dxa"/>
            <w:vAlign w:val="center"/>
          </w:tcPr>
          <w:p w14:paraId="4036C674" w14:textId="741B3B0B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vAlign w:val="center"/>
          </w:tcPr>
          <w:p w14:paraId="106835D2" w14:textId="6152016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0" w:type="dxa"/>
            <w:vAlign w:val="center"/>
          </w:tcPr>
          <w:p w14:paraId="08E57F6D" w14:textId="463203AE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67562CAC" w14:textId="48ABA40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1</w:t>
            </w:r>
            <w:r w:rsidR="004F3A2E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  <w:tc>
          <w:tcPr>
            <w:tcW w:w="1275" w:type="dxa"/>
            <w:vAlign w:val="center"/>
          </w:tcPr>
          <w:p w14:paraId="6FFCA589" w14:textId="7B214972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vAlign w:val="center"/>
          </w:tcPr>
          <w:p w14:paraId="4A677DEB" w14:textId="65855648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6" w:type="dxa"/>
            <w:vAlign w:val="center"/>
          </w:tcPr>
          <w:p w14:paraId="7F5671AA" w14:textId="4A374B1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C62E2F" w:rsidRPr="005C2E56" w14:paraId="624F0A48" w14:textId="77777777" w:rsidTr="00C62E2F">
        <w:trPr>
          <w:trHeight w:val="375"/>
        </w:trPr>
        <w:tc>
          <w:tcPr>
            <w:tcW w:w="996" w:type="dxa"/>
            <w:vAlign w:val="center"/>
          </w:tcPr>
          <w:p w14:paraId="49E337BD" w14:textId="74CF0B3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48" w:type="dxa"/>
            <w:vAlign w:val="center"/>
          </w:tcPr>
          <w:p w14:paraId="2CDE178A" w14:textId="4B3E713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vAlign w:val="center"/>
          </w:tcPr>
          <w:p w14:paraId="5F39E6B7" w14:textId="711A5E5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0" w:type="dxa"/>
            <w:vAlign w:val="center"/>
          </w:tcPr>
          <w:p w14:paraId="4B54F5AA" w14:textId="07C3F90A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156145EA" w14:textId="278DB76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71</w:t>
            </w:r>
            <w:r w:rsidR="004F3A2E">
              <w:rPr>
                <w:rFonts w:ascii="Times New Roman" w:hAnsi="Times New Roman" w:cs="Times New Roman"/>
                <w:color w:val="000000"/>
              </w:rPr>
              <w:t>.43</w:t>
            </w:r>
          </w:p>
        </w:tc>
        <w:tc>
          <w:tcPr>
            <w:tcW w:w="1275" w:type="dxa"/>
            <w:vAlign w:val="center"/>
          </w:tcPr>
          <w:p w14:paraId="4FC3DC9A" w14:textId="470B9ED0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vAlign w:val="center"/>
          </w:tcPr>
          <w:p w14:paraId="27F2DB6F" w14:textId="7C55241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vAlign w:val="center"/>
          </w:tcPr>
          <w:p w14:paraId="2AD902D9" w14:textId="462737E8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2E2F" w:rsidRPr="005C2E56" w14:paraId="238EFCC1" w14:textId="77777777" w:rsidTr="00C62E2F">
        <w:trPr>
          <w:trHeight w:val="392"/>
        </w:trPr>
        <w:tc>
          <w:tcPr>
            <w:tcW w:w="996" w:type="dxa"/>
            <w:vAlign w:val="center"/>
          </w:tcPr>
          <w:p w14:paraId="0D4A68FD" w14:textId="0FFB803E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48" w:type="dxa"/>
            <w:vAlign w:val="center"/>
          </w:tcPr>
          <w:p w14:paraId="7AAA7CE9" w14:textId="714AE56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39" w:type="dxa"/>
            <w:vAlign w:val="center"/>
          </w:tcPr>
          <w:p w14:paraId="7986F006" w14:textId="73E6DE30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0" w:type="dxa"/>
            <w:vAlign w:val="center"/>
          </w:tcPr>
          <w:p w14:paraId="48B32046" w14:textId="0435AB69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1AE9EE48" w14:textId="2C61E27D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1B66F343" w14:textId="74F0A16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9" w:type="dxa"/>
            <w:vAlign w:val="center"/>
          </w:tcPr>
          <w:p w14:paraId="578F002B" w14:textId="69575E5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vAlign w:val="center"/>
          </w:tcPr>
          <w:p w14:paraId="24065F9E" w14:textId="6998AC00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2E2F" w:rsidRPr="005C2E56" w14:paraId="75DDC6E2" w14:textId="77777777" w:rsidTr="00C62E2F">
        <w:trPr>
          <w:trHeight w:val="392"/>
        </w:trPr>
        <w:tc>
          <w:tcPr>
            <w:tcW w:w="996" w:type="dxa"/>
            <w:tcBorders>
              <w:bottom w:val="nil"/>
            </w:tcBorders>
            <w:vAlign w:val="center"/>
          </w:tcPr>
          <w:p w14:paraId="3F832F1C" w14:textId="1C18E95E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26B32B73" w14:textId="3971D47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4296B24B" w14:textId="63E1C09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2A42C715" w14:textId="19FD8628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EDC3051" w14:textId="17BC793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3</w:t>
            </w:r>
            <w:r w:rsidR="004F3A2E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0367C67" w14:textId="23D869E8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054F4141" w14:textId="57CB793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4C87192E" w14:textId="210B6B58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2E2F" w:rsidRPr="005C2E56" w14:paraId="35CF091A" w14:textId="77777777" w:rsidTr="00C62E2F">
        <w:trPr>
          <w:trHeight w:val="375"/>
        </w:trPr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823CFC0" w14:textId="471C6BC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0E5D822" w14:textId="04CE2C36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CA172F5" w14:textId="58FCEB4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8C3FC58" w14:textId="2E106A0C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B47F8E" w14:textId="5F3FA8FB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8E3E47" w14:textId="3E32DD54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3</w:t>
            </w:r>
            <w:r w:rsidR="004F3A2E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FF825E1" w14:textId="33F6EB2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DD1D46C" w14:textId="4E21E5A9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2E2F" w:rsidRPr="005C2E56" w14:paraId="021D63DB" w14:textId="77777777" w:rsidTr="00C62E2F">
        <w:trPr>
          <w:trHeight w:val="392"/>
        </w:trPr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29D0A6D" w14:textId="7B8B64D7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3DA5EB96" w14:textId="35FBE5CB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214BBA3A" w14:textId="1CEB3EEA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13409A6" w14:textId="46C12D12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63298D" w14:textId="28429F2B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3DF6FE" w14:textId="7C8DC44B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28</w:t>
            </w:r>
            <w:r w:rsidR="004F3A2E">
              <w:rPr>
                <w:rFonts w:ascii="Times New Roman" w:hAnsi="Times New Roman" w:cs="Times New Roman"/>
                <w:color w:val="000000"/>
              </w:rPr>
              <w:t>.5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33392FFD" w14:textId="22A74641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3F2BBDA" w14:textId="0574644F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62E2F" w:rsidRPr="005C2E56" w14:paraId="585C80B5" w14:textId="77777777" w:rsidTr="00C62E2F">
        <w:trPr>
          <w:trHeight w:val="392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3C8C6AE0" w14:textId="493F1BA2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71ECF48E" w14:textId="38BCAC86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center"/>
          </w:tcPr>
          <w:p w14:paraId="2A6EF2FC" w14:textId="06226FA1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7D6C69B6" w14:textId="31E95465" w:rsidR="00C62E2F" w:rsidRPr="005C2E56" w:rsidRDefault="003A3BBB" w:rsidP="00C62E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32065DA" w14:textId="7897408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8</w:t>
            </w:r>
            <w:r w:rsidR="004F3A2E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CF023E7" w14:textId="4063A2AD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339E283D" w14:textId="063EE95C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557A8566" w14:textId="5D38CAFE" w:rsidR="00C62E2F" w:rsidRPr="005C2E56" w:rsidRDefault="00C62E2F" w:rsidP="00C62E2F">
            <w:pPr>
              <w:rPr>
                <w:rFonts w:ascii="Times New Roman" w:hAnsi="Times New Roman" w:cs="Times New Roman"/>
              </w:rPr>
            </w:pPr>
            <w:r w:rsidRPr="00C62E2F">
              <w:rPr>
                <w:rFonts w:ascii="Times New Roman" w:hAnsi="Times New Roman" w:cs="Times New Roman"/>
                <w:color w:val="000000"/>
              </w:rPr>
              <w:t> </w:t>
            </w:r>
            <w:r w:rsidR="003A3BB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F7CF907" w14:textId="77777777" w:rsidR="005C2E56" w:rsidRPr="005C2E56" w:rsidRDefault="005C2E56" w:rsidP="005C2E56">
      <w:pPr>
        <w:rPr>
          <w:rFonts w:ascii="Times New Roman" w:hAnsi="Times New Roman" w:cs="Times New Roman"/>
        </w:rPr>
      </w:pPr>
      <w:r w:rsidRPr="005C2E56">
        <w:rPr>
          <w:rFonts w:ascii="Times New Roman" w:hAnsi="Times New Roman" w:cs="Times New Roman"/>
        </w:rPr>
        <w:t>Note. BL = baseline; High-P = group contingency sessions with highest-preferred consequence; IOA = interobserver agreement; Low-P = group contingency sessions with lowest-preferred consequence.</w:t>
      </w:r>
    </w:p>
    <w:p w14:paraId="2FB6287C" w14:textId="77777777" w:rsidR="005C2E56" w:rsidRPr="00357494" w:rsidRDefault="005C2E56">
      <w:pPr>
        <w:rPr>
          <w:rFonts w:ascii="Times New Roman" w:hAnsi="Times New Roman" w:cs="Times New Roman"/>
        </w:rPr>
      </w:pPr>
    </w:p>
    <w:sectPr w:rsidR="005C2E56" w:rsidRPr="0035749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50E8" w14:textId="77777777" w:rsidR="00362CAA" w:rsidRDefault="00362CAA" w:rsidP="00362CAA">
      <w:r>
        <w:separator/>
      </w:r>
    </w:p>
  </w:endnote>
  <w:endnote w:type="continuationSeparator" w:id="0">
    <w:p w14:paraId="4F3874F4" w14:textId="77777777" w:rsidR="00362CAA" w:rsidRDefault="00362CAA" w:rsidP="00362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9D729" w14:textId="77777777" w:rsidR="00362CAA" w:rsidRDefault="00362CAA" w:rsidP="00362CAA">
      <w:r>
        <w:separator/>
      </w:r>
    </w:p>
  </w:footnote>
  <w:footnote w:type="continuationSeparator" w:id="0">
    <w:p w14:paraId="3840BBE3" w14:textId="77777777" w:rsidR="00362CAA" w:rsidRDefault="00362CAA" w:rsidP="00362C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B2413" w14:textId="17633B5F" w:rsidR="00362CAA" w:rsidRPr="00362CAA" w:rsidRDefault="00362CAA">
    <w:pPr>
      <w:pStyle w:val="Header"/>
      <w:rPr>
        <w:rFonts w:ascii="Times New Roman" w:hAnsi="Times New Roman" w:cs="Times New Roman"/>
      </w:rPr>
    </w:pPr>
    <w:r w:rsidRPr="00362CAA">
      <w:rPr>
        <w:rFonts w:ascii="Times New Roman" w:hAnsi="Times New Roman" w:cs="Times New Roman"/>
      </w:rPr>
      <w:t>GROUP PREFERENCE ASSESS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94"/>
    <w:rsid w:val="00022F73"/>
    <w:rsid w:val="00100138"/>
    <w:rsid w:val="002802A0"/>
    <w:rsid w:val="00357494"/>
    <w:rsid w:val="00362CAA"/>
    <w:rsid w:val="003A3BBB"/>
    <w:rsid w:val="004519D3"/>
    <w:rsid w:val="004C1043"/>
    <w:rsid w:val="004F3A2E"/>
    <w:rsid w:val="00540C88"/>
    <w:rsid w:val="00594FE1"/>
    <w:rsid w:val="005C2E56"/>
    <w:rsid w:val="006E4765"/>
    <w:rsid w:val="006E777C"/>
    <w:rsid w:val="00722F52"/>
    <w:rsid w:val="0087394C"/>
    <w:rsid w:val="00887E62"/>
    <w:rsid w:val="008D4A5A"/>
    <w:rsid w:val="00C3040E"/>
    <w:rsid w:val="00C62E2F"/>
    <w:rsid w:val="00CD2174"/>
    <w:rsid w:val="00CF5F09"/>
    <w:rsid w:val="00D528D4"/>
    <w:rsid w:val="00DB6391"/>
    <w:rsid w:val="00E07D8F"/>
    <w:rsid w:val="00E55F02"/>
    <w:rsid w:val="00E6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C7366"/>
  <w15:chartTrackingRefBased/>
  <w15:docId w15:val="{3048BA0D-4A51-A144-AA64-A2A3F1ED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7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4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4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4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4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4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4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4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C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CAA"/>
  </w:style>
  <w:style w:type="paragraph" w:styleId="Footer">
    <w:name w:val="footer"/>
    <w:basedOn w:val="Normal"/>
    <w:link w:val="FooterChar"/>
    <w:uiPriority w:val="99"/>
    <w:unhideWhenUsed/>
    <w:rsid w:val="00362C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3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012</Characters>
  <Application>Microsoft Office Word</Application>
  <DocSecurity>0</DocSecurity>
  <Lines>30</Lines>
  <Paragraphs>7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eune, Lauren</dc:creator>
  <cp:keywords/>
  <dc:description/>
  <cp:lastModifiedBy>LeJeune, Lauren</cp:lastModifiedBy>
  <cp:revision>2</cp:revision>
  <dcterms:created xsi:type="dcterms:W3CDTF">2024-05-07T12:52:00Z</dcterms:created>
  <dcterms:modified xsi:type="dcterms:W3CDTF">2024-05-07T12:52:00Z</dcterms:modified>
</cp:coreProperties>
</file>